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C71431" w14:textId="77777777" w:rsidR="00D5599F" w:rsidRPr="00D5599F" w:rsidRDefault="00D5599F" w:rsidP="00D5599F">
      <w:pPr>
        <w:spacing w:line="480" w:lineRule="auto"/>
        <w:rPr>
          <w:rFonts w:ascii="Arial" w:hAnsi="Arial" w:cs="Arial"/>
          <w:b/>
          <w:bCs/>
          <w:i/>
          <w:iCs/>
          <w:lang w:val="en-US"/>
        </w:rPr>
      </w:pPr>
      <w:r w:rsidRPr="00D5599F">
        <w:rPr>
          <w:rFonts w:ascii="Arial" w:hAnsi="Arial" w:cs="Arial"/>
          <w:b/>
          <w:bCs/>
          <w:i/>
          <w:iCs/>
          <w:lang w:val="en-US"/>
        </w:rPr>
        <w:t>Supplementary material</w:t>
      </w:r>
    </w:p>
    <w:p w14:paraId="555E6574" w14:textId="77777777" w:rsidR="00D5599F" w:rsidRPr="00D5599F" w:rsidRDefault="00D5599F" w:rsidP="00D5599F">
      <w:pPr>
        <w:spacing w:line="480" w:lineRule="auto"/>
        <w:rPr>
          <w:rFonts w:ascii="Arial" w:hAnsi="Arial" w:cs="Arial"/>
          <w:b/>
          <w:bCs/>
          <w:color w:val="000000"/>
          <w:lang w:val="en-GB"/>
        </w:rPr>
      </w:pPr>
      <w:r w:rsidRPr="00D5599F">
        <w:rPr>
          <w:rFonts w:ascii="Arial" w:hAnsi="Arial" w:cs="Arial"/>
          <w:b/>
          <w:bCs/>
          <w:lang w:val="en-GB"/>
        </w:rPr>
        <w:t xml:space="preserve">eTable 1: </w:t>
      </w:r>
      <w:r w:rsidRPr="00D5599F">
        <w:rPr>
          <w:rFonts w:ascii="Arial" w:hAnsi="Arial" w:cs="Arial"/>
          <w:b/>
          <w:bCs/>
          <w:color w:val="000000"/>
          <w:lang w:val="en-GB"/>
        </w:rPr>
        <w:t>ICD 10 codes and ATC codes used in this project</w:t>
      </w:r>
    </w:p>
    <w:p w14:paraId="21670230" w14:textId="77777777" w:rsidR="00D5599F" w:rsidRPr="00D5599F" w:rsidRDefault="00D5599F" w:rsidP="00D5599F">
      <w:pPr>
        <w:spacing w:line="480" w:lineRule="auto"/>
        <w:rPr>
          <w:rFonts w:ascii="Arial" w:hAnsi="Arial" w:cs="Arial"/>
          <w:b/>
          <w:bCs/>
          <w:lang w:val="en-US"/>
        </w:rPr>
      </w:pPr>
      <w:r w:rsidRPr="00D5599F">
        <w:rPr>
          <w:rFonts w:ascii="Arial" w:hAnsi="Arial" w:cs="Arial"/>
          <w:b/>
          <w:bCs/>
          <w:lang w:val="en-GB"/>
        </w:rPr>
        <w:t>eTable 2: The Caprini score</w:t>
      </w:r>
      <w:r w:rsidRPr="00D5599F">
        <w:rPr>
          <w:rFonts w:ascii="Arial" w:hAnsi="Arial" w:cs="Arial"/>
          <w:b/>
          <w:bCs/>
          <w:lang w:val="en-US"/>
        </w:rPr>
        <w:t xml:space="preserve"> </w:t>
      </w:r>
    </w:p>
    <w:p w14:paraId="07CBA643" w14:textId="77777777" w:rsidR="00D5599F" w:rsidRPr="00D5599F" w:rsidRDefault="00D5599F" w:rsidP="00D5599F">
      <w:pPr>
        <w:spacing w:after="160" w:line="480" w:lineRule="auto"/>
        <w:rPr>
          <w:rFonts w:ascii="Arial" w:hAnsi="Arial" w:cs="Arial"/>
          <w:b/>
          <w:bCs/>
          <w:lang w:val="en-US"/>
        </w:rPr>
      </w:pPr>
      <w:r w:rsidRPr="00D5599F">
        <w:rPr>
          <w:rFonts w:ascii="Arial" w:hAnsi="Arial" w:cs="Arial"/>
          <w:b/>
          <w:bCs/>
          <w:lang w:val="en-GB"/>
        </w:rPr>
        <w:t xml:space="preserve">eTable 3: </w:t>
      </w:r>
      <w:r w:rsidRPr="00D5599F">
        <w:rPr>
          <w:rFonts w:ascii="Arial" w:hAnsi="Arial" w:cs="Arial"/>
          <w:b/>
          <w:bCs/>
          <w:lang w:val="en-US"/>
        </w:rPr>
        <w:t xml:space="preserve">90-days venous thromboembolism rates per 100 person-years and cumulative risk according to cancer status during follow-up for 104,870 patients free from cancer at baseline </w:t>
      </w:r>
    </w:p>
    <w:p w14:paraId="2AB5FC02" w14:textId="77777777" w:rsidR="00D5599F" w:rsidRPr="00D5599F" w:rsidRDefault="00D5599F" w:rsidP="00D5599F">
      <w:pPr>
        <w:spacing w:line="480" w:lineRule="auto"/>
        <w:rPr>
          <w:rFonts w:ascii="Arial" w:hAnsi="Arial" w:cs="Arial"/>
          <w:b/>
          <w:bCs/>
          <w:lang w:val="en-US"/>
        </w:rPr>
      </w:pPr>
      <w:r w:rsidRPr="00D5599F">
        <w:rPr>
          <w:rFonts w:ascii="Arial" w:hAnsi="Arial" w:cs="Arial"/>
          <w:b/>
          <w:bCs/>
          <w:lang w:val="en-US"/>
        </w:rPr>
        <w:t>eTable 4: 90-days cumulative risk and venous thromboembolism rates per 100 person-years according to cancer status for selected sub-groups.</w:t>
      </w:r>
    </w:p>
    <w:p w14:paraId="159478A9" w14:textId="7E01E54F" w:rsidR="00D5599F" w:rsidRPr="00D5599F" w:rsidRDefault="00D5599F" w:rsidP="00D5599F">
      <w:pPr>
        <w:rPr>
          <w:rFonts w:ascii="Arial" w:hAnsi="Arial" w:cs="Arial"/>
          <w:b/>
          <w:lang w:val="en-US"/>
        </w:rPr>
      </w:pPr>
    </w:p>
    <w:p w14:paraId="63383AD2" w14:textId="77777777" w:rsidR="00D5599F" w:rsidRDefault="00D5599F" w:rsidP="00D5599F">
      <w:pPr>
        <w:rPr>
          <w:rFonts w:ascii="Arial" w:hAnsi="Arial" w:cs="Arial"/>
          <w:b/>
          <w:lang w:val="en-GB"/>
        </w:rPr>
      </w:pPr>
    </w:p>
    <w:p w14:paraId="0C03AF42" w14:textId="201F1368" w:rsidR="00D5599F" w:rsidRPr="00D5599F" w:rsidRDefault="00D5599F" w:rsidP="00D5599F">
      <w:pPr>
        <w:rPr>
          <w:rFonts w:ascii="Arial" w:hAnsi="Arial" w:cs="Arial"/>
          <w:lang w:val="en-GB"/>
        </w:rPr>
        <w:sectPr w:rsidR="00D5599F" w:rsidRPr="00D5599F" w:rsidSect="00B73805">
          <w:footerReference w:type="default" r:id="rId6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41DD9F71" w14:textId="6B7BEB6D" w:rsidR="00AE0836" w:rsidRPr="00AE0836" w:rsidRDefault="00AE0836" w:rsidP="00AE0836">
      <w:pPr>
        <w:rPr>
          <w:rFonts w:ascii="Arial" w:hAnsi="Arial" w:cs="Arial"/>
          <w:b/>
          <w:lang w:val="en-GB"/>
        </w:rPr>
      </w:pPr>
      <w:r w:rsidRPr="00AE0836">
        <w:rPr>
          <w:rFonts w:ascii="Arial" w:hAnsi="Arial" w:cs="Arial"/>
          <w:b/>
          <w:lang w:val="en-GB"/>
        </w:rPr>
        <w:lastRenderedPageBreak/>
        <w:t xml:space="preserve">eTable 1: </w:t>
      </w:r>
      <w:r w:rsidRPr="00AE0836">
        <w:rPr>
          <w:rFonts w:ascii="Arial" w:hAnsi="Arial" w:cs="Arial"/>
          <w:b/>
          <w:bCs/>
          <w:color w:val="000000"/>
          <w:lang w:val="en-GB"/>
        </w:rPr>
        <w:t>ICD 10 codes and ATC codes used in this project</w:t>
      </w:r>
    </w:p>
    <w:tbl>
      <w:tblPr>
        <w:tblpPr w:leftFromText="141" w:rightFromText="141" w:bottomFromText="160" w:vertAnchor="page" w:horzAnchor="page" w:tblpX="1025" w:tblpY="2422"/>
        <w:tblW w:w="8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8"/>
        <w:gridCol w:w="2694"/>
        <w:gridCol w:w="2554"/>
      </w:tblGrid>
      <w:tr w:rsidR="00AE0836" w:rsidRPr="00AE0836" w14:paraId="343EA6B9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6E3A8BD0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7129BA1" w14:textId="77777777" w:rsidR="00AE0836" w:rsidRPr="00AE0836" w:rsidRDefault="00AE0836" w:rsidP="00AE083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CD 10 Codes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FE94D12" w14:textId="77777777" w:rsidR="00AE0836" w:rsidRPr="00AE0836" w:rsidRDefault="00AE0836" w:rsidP="00AE083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ATC Codes</w:t>
            </w:r>
          </w:p>
        </w:tc>
      </w:tr>
      <w:tr w:rsidR="00AE0836" w:rsidRPr="00AE0836" w14:paraId="1C28F462" w14:textId="77777777" w:rsidTr="00C035CB">
        <w:trPr>
          <w:trHeight w:val="240"/>
        </w:trPr>
        <w:tc>
          <w:tcPr>
            <w:tcW w:w="8356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28ED25C" w14:textId="77777777" w:rsidR="00AE0836" w:rsidRPr="00AE0836" w:rsidRDefault="00AE0836" w:rsidP="00AE083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Venous thromboembolism outcome</w:t>
            </w:r>
          </w:p>
        </w:tc>
      </w:tr>
      <w:tr w:rsidR="00AE0836" w:rsidRPr="00AE0836" w14:paraId="1CC3E374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6A3408B9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eep Venous Thrombosi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93F9917" w14:textId="77777777" w:rsidR="00AE0836" w:rsidRPr="00AE0836" w:rsidRDefault="00AE0836" w:rsidP="00AE0836">
            <w:pPr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I801, I802, I803, I808, I809, I822, I823, I829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7E0F92C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4FBCCA5B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21F9A425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ulmonary Embolism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11AF277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26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1D47C9A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06FBE1DD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18ABE30E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enous thromboembolism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5326116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</w:rPr>
              <w:t>I26, I801, I802, I803, I808, I809, I828, I829, I822, I823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8C34A08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AE0836" w:rsidRPr="00BA7D8D" w14:paraId="1517DEA6" w14:textId="77777777" w:rsidTr="00C035CB">
        <w:trPr>
          <w:trHeight w:val="240"/>
        </w:trPr>
        <w:tc>
          <w:tcPr>
            <w:tcW w:w="8356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8147D4E" w14:textId="77777777" w:rsidR="00AE0836" w:rsidRPr="00AE0836" w:rsidRDefault="00AE0836" w:rsidP="00AE083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Persistent risk factors (coded up to 10 years before surgery)</w:t>
            </w:r>
          </w:p>
        </w:tc>
      </w:tr>
      <w:tr w:rsidR="00AE0836" w:rsidRPr="00BA7D8D" w14:paraId="17B26E56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4FC53A74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ncer (registered within 1 year before incident surgery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C605E2A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 (non-melanoma skin cancer C44 not included)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8094BEB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54CC0752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333F8560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story of VT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6EC8D31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</w:rPr>
              <w:t>I26, I801, I802, I803, I808, I809, I828, I829, I822, I823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BF1580E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AE0836" w:rsidRPr="00AE0836" w14:paraId="42934E09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3241C6C2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gestive Heart Failur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072BE85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50, I110, I130, I132, I420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D03B713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48075142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28258C1C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flammatory bowel diseas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37CC3AC" w14:textId="77777777" w:rsidR="00AE0836" w:rsidRPr="00AE0836" w:rsidRDefault="00AE0836" w:rsidP="00AE083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50, K51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46B6B7D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7EC715A0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5BC52951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ronic obstructive pulmonary diseas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5CEE82F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J40, J41, J42, J43 J44, J961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DAE3228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2BE016FB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369586F3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166DA71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10, E11, E14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1D6E371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1602D8CE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4EDE661D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Renal diseas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5004997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</w:rPr>
              <w:t>N03, I12, I13, N11, N14, N15, N16, Q61.1-61.4, N18, N19, N26, N27, N0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71404A4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AE0836" w:rsidRPr="00AE0836" w14:paraId="31FFA4B2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0644066B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Moderate/Severe liver diseas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AB6F775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B150, B160, B162, B190, K704, K72, K766, I8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840335F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67DDE036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375E0AB2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Hypertension: We identified subjects with hypertension from combination treatment with at least two of the following classes of antihypertensive drugs.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DCD13D3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F7E523B" w14:textId="77777777" w:rsidR="00AE0836" w:rsidRPr="00AE0836" w:rsidRDefault="00AE0836" w:rsidP="00AE0836">
            <w:pPr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I· Alpha adrenergic blockers (C02A, C02B, C02C)</w:t>
            </w:r>
          </w:p>
          <w:p w14:paraId="1C256D57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II· Non-loop diuretics (C02DA, C02L, C03A, C03B, C03D, C03E, C03X, C07C, C07D, C08G, C09BA, C09DA, C09XA52)</w:t>
            </w:r>
          </w:p>
          <w:p w14:paraId="62E05628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 xml:space="preserve">III· Vasodilators (C02DB, C02DD, C02DG, C04, C05) </w:t>
            </w:r>
          </w:p>
          <w:p w14:paraId="5356152C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IV· Beta blockers (C07)</w:t>
            </w:r>
          </w:p>
          <w:p w14:paraId="28770E41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V· Calcium channel blockers (C07F, C08, C09BB, C09DB)</w:t>
            </w:r>
          </w:p>
          <w:p w14:paraId="7A6AA236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</w:rPr>
            </w:pPr>
            <w:r w:rsidRPr="00AE0836">
              <w:rPr>
                <w:rFonts w:ascii="Arial" w:hAnsi="Arial" w:cs="Arial"/>
                <w:sz w:val="20"/>
                <w:szCs w:val="20"/>
              </w:rPr>
              <w:t xml:space="preserve">VI· </w:t>
            </w:r>
            <w:proofErr w:type="spellStart"/>
            <w:r w:rsidRPr="00AE0836">
              <w:rPr>
                <w:rFonts w:ascii="Arial" w:hAnsi="Arial" w:cs="Arial"/>
                <w:sz w:val="20"/>
                <w:szCs w:val="20"/>
              </w:rPr>
              <w:t>Renin-angiotensin</w:t>
            </w:r>
            <w:proofErr w:type="spellEnd"/>
            <w:r w:rsidRPr="00AE0836">
              <w:rPr>
                <w:rFonts w:ascii="Arial" w:hAnsi="Arial" w:cs="Arial"/>
                <w:sz w:val="20"/>
                <w:szCs w:val="20"/>
              </w:rPr>
              <w:t xml:space="preserve"> system inhibitors (C09)</w:t>
            </w:r>
            <w:r w:rsidRPr="00AE083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AE0836" w:rsidRPr="00AE0836" w14:paraId="766C856D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45EF555A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Varicose vein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9AA4074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I83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377650D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15AA80E6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3C47A168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heumatic disorder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307E188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05-14, M46, M4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063F494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1BB4C56B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491FB4B3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rial Fibrillation or Flutter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60640143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48</w:t>
            </w:r>
          </w:p>
        </w:tc>
        <w:tc>
          <w:tcPr>
            <w:tcW w:w="255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77914945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Excluded </w:t>
            </w:r>
          </w:p>
        </w:tc>
      </w:tr>
      <w:tr w:rsidR="00AE0836" w:rsidRPr="00AE0836" w14:paraId="47B3FA81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01065C56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Mechanical Heart Valv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6C110723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Z952 Z953 Z954</w:t>
            </w:r>
          </w:p>
        </w:tc>
        <w:tc>
          <w:tcPr>
            <w:tcW w:w="2554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44BB6E2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6DB38B75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5E9E111C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1034EBD" w14:textId="77777777" w:rsidR="00AE0836" w:rsidRPr="00AE0836" w:rsidRDefault="00AE0836" w:rsidP="00AE0836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 xml:space="preserve">E660B-H, </w:t>
            </w:r>
          </w:p>
          <w:p w14:paraId="26F09442" w14:textId="77777777" w:rsidR="00AE0836" w:rsidRPr="00AE0836" w:rsidRDefault="00AE0836" w:rsidP="00AE083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BQFT03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6747B85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16ECB5A7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1BFA084F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herited thrombophil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621D7B77" w14:textId="77777777" w:rsidR="00AE0836" w:rsidRPr="00AE0836" w:rsidRDefault="00AE0836" w:rsidP="00AE083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68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01669FC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78E5D1CA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120177A0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phospholipid antibody syndro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D56F231" w14:textId="77777777" w:rsidR="00AE0836" w:rsidRPr="00AE0836" w:rsidRDefault="00AE0836" w:rsidP="00AE083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686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B961D10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7241AD25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23AE30A4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upus Erythematosu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6C8CB999" w14:textId="77777777" w:rsidR="00AE0836" w:rsidRPr="00AE0836" w:rsidRDefault="00AE0836" w:rsidP="00AE083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93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DB9215C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BA7D8D" w14:paraId="76FBDD9E" w14:textId="77777777" w:rsidTr="00C035CB">
        <w:trPr>
          <w:trHeight w:val="240"/>
        </w:trPr>
        <w:tc>
          <w:tcPr>
            <w:tcW w:w="8356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5C9C65D7" w14:textId="77777777" w:rsidR="00AE0836" w:rsidRPr="00AE0836" w:rsidRDefault="00AE0836" w:rsidP="00AE083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Temporary risk factors</w:t>
            </w:r>
            <w:r w:rsidRPr="00AE0836">
              <w:rPr>
                <w:rFonts w:ascii="Arial" w:hAnsi="Arial" w:cs="Arial"/>
                <w:b/>
                <w:color w:val="222222"/>
                <w:sz w:val="20"/>
                <w:szCs w:val="20"/>
                <w:shd w:val="clear" w:color="auto" w:fill="FFFFFF"/>
                <w:vertAlign w:val="superscript"/>
                <w:lang w:val="en-GB"/>
              </w:rPr>
              <w:t xml:space="preserve"> </w:t>
            </w:r>
            <w:r w:rsidRPr="00AE0836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(coded 3 months before surgery)</w:t>
            </w:r>
          </w:p>
        </w:tc>
      </w:tr>
      <w:tr w:rsidR="00AE0836" w:rsidRPr="00AE0836" w14:paraId="2AC6276A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3771E18C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>Other recent major surger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6E6881C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836">
              <w:rPr>
                <w:rFonts w:ascii="Arial" w:hAnsi="Arial" w:cs="Arial"/>
                <w:w w:val="105"/>
                <w:sz w:val="20"/>
                <w:szCs w:val="20"/>
              </w:rPr>
              <w:t>KA, KF, KH, KK, KL, KM, K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5006240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0836" w:rsidRPr="00AE0836" w14:paraId="1DA3EF29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0EE2D238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mmobilization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EA7777A" w14:textId="77777777" w:rsidR="00AE0836" w:rsidRPr="00AE0836" w:rsidRDefault="00AE0836" w:rsidP="00AE0836">
            <w:pPr>
              <w:rPr>
                <w:rFonts w:ascii="Arial" w:eastAsiaTheme="minorEastAsia" w:hAnsi="Arial" w:cs="Arial"/>
                <w:w w:val="105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w w:val="105"/>
                <w:sz w:val="20"/>
                <w:szCs w:val="20"/>
                <w:lang w:val="en-GB"/>
              </w:rPr>
              <w:t>Hospitalization &gt;/= 3 days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99F4195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BA7D8D" w14:paraId="562D2264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351ABF4D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 xml:space="preserve">Pregnancy or puerperium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E29CAC8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Z33, O00-O99, </w:t>
            </w:r>
            <w:proofErr w:type="spellStart"/>
            <w:r w:rsidRPr="00AE0836"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  <w:lang w:val="en-GB"/>
              </w:rPr>
              <w:t>excl</w:t>
            </w:r>
            <w:proofErr w:type="spellEnd"/>
            <w:r w:rsidRPr="00AE0836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:</w:t>
            </w: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O882, O223, O229, O871, O879, O225, O873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4554462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54CC3AD1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1C8D3869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ntral venous catheter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0B9E510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MBZ61, BMBZ71, BMBZ51, BMLA01-03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6959D9C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033F8AD9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39F95944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acture/traum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DE24A6A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S00-T14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D4D8DA3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6A5D198F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37BE5823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psi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1C47FE20" w14:textId="77777777" w:rsidR="00AE0836" w:rsidRPr="00AE0836" w:rsidRDefault="00AE0836" w:rsidP="00AE0836">
            <w:pPr>
              <w:rPr>
                <w:rFonts w:ascii="Arial" w:hAnsi="Arial" w:cs="Arial"/>
                <w:w w:val="105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40, A41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0ECE014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4AC79C78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10AA68EE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4882E1A" w14:textId="77777777" w:rsidR="00AE0836" w:rsidRPr="00AE0836" w:rsidRDefault="00AE0836" w:rsidP="00AE0836">
            <w:pPr>
              <w:rPr>
                <w:rFonts w:ascii="Arial" w:hAnsi="Arial" w:cs="Arial"/>
                <w:w w:val="105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J12, J13, J14, J15, J16, J17, J18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75D8BC4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101864E4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66CA7F42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180F4C0" w14:textId="77777777" w:rsidR="00AE0836" w:rsidRPr="00AE0836" w:rsidRDefault="00AE0836" w:rsidP="00AE0836">
            <w:pPr>
              <w:rPr>
                <w:rFonts w:ascii="Arial" w:hAnsi="Arial" w:cs="Arial"/>
                <w:w w:val="105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60, I61, I62, I63, I64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B3A2132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3CD364C4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12E34916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rdiac arres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347784B2" w14:textId="77777777" w:rsidR="00AE0836" w:rsidRPr="00AE0836" w:rsidRDefault="00AE0836" w:rsidP="00AE0836">
            <w:pPr>
              <w:rPr>
                <w:rFonts w:ascii="Arial" w:hAnsi="Arial" w:cs="Arial"/>
                <w:w w:val="105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46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82A60E0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4AB6B86D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14CD828E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schemic heart diseas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B1642C6" w14:textId="77777777" w:rsidR="00AE0836" w:rsidRPr="00AE0836" w:rsidRDefault="00AE0836" w:rsidP="00AE0836">
            <w:pPr>
              <w:rPr>
                <w:rFonts w:ascii="Arial" w:hAnsi="Arial" w:cs="Arial"/>
                <w:w w:val="105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I20 I21 I22 I23 I24 I2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00C80D2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BA7D8D" w14:paraId="39409313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5ECE1A04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Gastrointestinal bleeding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3C9054A" w14:textId="77777777" w:rsidR="00AE0836" w:rsidRPr="00AE0836" w:rsidRDefault="00AE0836" w:rsidP="00AE0836">
            <w:pPr>
              <w:rPr>
                <w:rFonts w:ascii="Arial" w:hAnsi="Arial" w:cs="Arial"/>
                <w:w w:val="105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250 K252 K254 K260 K262 K264 K270 K272 K274 K280 K282 K290 K920 K921 K922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1DCA8B1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14579E44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7D5714A5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Major bleeding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10BFE87E" w14:textId="77777777" w:rsidR="00AE0836" w:rsidRPr="00AE0836" w:rsidRDefault="00AE0836" w:rsidP="00AE0836">
            <w:pPr>
              <w:rPr>
                <w:rFonts w:ascii="Arial" w:hAnsi="Arial" w:cs="Arial"/>
                <w:w w:val="105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D62 J942 H113 H356 H431 N02 R04 R31 R58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D46E8A4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BA7D8D" w14:paraId="66792CAB" w14:textId="77777777" w:rsidTr="00C035CB">
        <w:trPr>
          <w:trHeight w:val="240"/>
        </w:trPr>
        <w:tc>
          <w:tcPr>
            <w:tcW w:w="8356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05F6382" w14:textId="77777777" w:rsidR="00AE0836" w:rsidRPr="00AE0836" w:rsidRDefault="00AE0836" w:rsidP="00AE083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Medicine (prescription claims 1 year before incident VTE)</w:t>
            </w:r>
          </w:p>
        </w:tc>
      </w:tr>
      <w:tr w:rsidR="00AE0836" w:rsidRPr="00AE0836" w14:paraId="15252B0D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51B39009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tatins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0A9916B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3CA225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10</w:t>
            </w:r>
          </w:p>
        </w:tc>
      </w:tr>
      <w:tr w:rsidR="00AE0836" w:rsidRPr="00AE0836" w14:paraId="2F8FCADA" w14:textId="77777777" w:rsidTr="00C035CB">
        <w:trPr>
          <w:trHeight w:val="225"/>
        </w:trPr>
        <w:tc>
          <w:tcPr>
            <w:tcW w:w="3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161BF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lopidogrel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FB5ED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67332142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01AC04</w:t>
            </w:r>
          </w:p>
        </w:tc>
      </w:tr>
      <w:tr w:rsidR="00AE0836" w:rsidRPr="00AE0836" w14:paraId="2DE9F371" w14:textId="77777777" w:rsidTr="00C035CB">
        <w:trPr>
          <w:trHeight w:val="225"/>
        </w:trPr>
        <w:tc>
          <w:tcPr>
            <w:tcW w:w="3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5D9EC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spiri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0660C92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15FD3514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01AC06</w:t>
            </w:r>
          </w:p>
        </w:tc>
      </w:tr>
      <w:tr w:rsidR="00AE0836" w:rsidRPr="00AE0836" w14:paraId="49A2786B" w14:textId="77777777" w:rsidTr="00C035CB">
        <w:trPr>
          <w:trHeight w:val="240"/>
        </w:trPr>
        <w:tc>
          <w:tcPr>
            <w:tcW w:w="31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032D1237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ixaba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73208B7D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2942D81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01AF02</w:t>
            </w:r>
          </w:p>
        </w:tc>
      </w:tr>
      <w:tr w:rsidR="00AE0836" w:rsidRPr="00AE0836" w14:paraId="0AF5C540" w14:textId="77777777" w:rsidTr="00C035CB">
        <w:trPr>
          <w:trHeight w:val="240"/>
        </w:trPr>
        <w:tc>
          <w:tcPr>
            <w:tcW w:w="31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78F27071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ivaroxaba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07D09B83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8EA98D3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01AF01</w:t>
            </w:r>
          </w:p>
        </w:tc>
      </w:tr>
      <w:tr w:rsidR="00AE0836" w:rsidRPr="00AE0836" w14:paraId="37B520C7" w14:textId="77777777" w:rsidTr="00C035CB">
        <w:trPr>
          <w:trHeight w:val="240"/>
        </w:trPr>
        <w:tc>
          <w:tcPr>
            <w:tcW w:w="31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119CDFA0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doxaban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4A3BB984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048E63A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01AF03</w:t>
            </w:r>
          </w:p>
        </w:tc>
      </w:tr>
      <w:tr w:rsidR="00AE0836" w:rsidRPr="00AE0836" w14:paraId="19CBB9AB" w14:textId="77777777" w:rsidTr="00C035CB">
        <w:trPr>
          <w:trHeight w:val="240"/>
        </w:trPr>
        <w:tc>
          <w:tcPr>
            <w:tcW w:w="31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3AB746BD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﻿</w:t>
            </w: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abigatra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24218F56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684A571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01AE07</w:t>
            </w:r>
          </w:p>
        </w:tc>
      </w:tr>
      <w:tr w:rsidR="00AE0836" w:rsidRPr="00AE0836" w14:paraId="220F47BC" w14:textId="77777777" w:rsidTr="00C035CB">
        <w:trPr>
          <w:trHeight w:val="240"/>
        </w:trPr>
        <w:tc>
          <w:tcPr>
            <w:tcW w:w="31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379E91E4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arfari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594F9737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D690C72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01AA03</w:t>
            </w:r>
          </w:p>
        </w:tc>
      </w:tr>
      <w:tr w:rsidR="00AE0836" w:rsidRPr="00AE0836" w14:paraId="7F305B6B" w14:textId="77777777" w:rsidTr="00C035CB">
        <w:trPr>
          <w:trHeight w:val="240"/>
        </w:trPr>
        <w:tc>
          <w:tcPr>
            <w:tcW w:w="31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3F3FB45D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﻿</w:t>
            </w:r>
            <w:proofErr w:type="spellStart"/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henprocoumon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09F72F0D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AD4C256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01AA04</w:t>
            </w:r>
          </w:p>
        </w:tc>
      </w:tr>
      <w:tr w:rsidR="00AE0836" w:rsidRPr="00AE0836" w14:paraId="3EFC0991" w14:textId="77777777" w:rsidTr="00C035CB">
        <w:trPr>
          <w:trHeight w:val="240"/>
        </w:trPr>
        <w:tc>
          <w:tcPr>
            <w:tcW w:w="31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7D301393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rmone replacement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386BEA69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F0C894D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 xml:space="preserve">G03A, </w:t>
            </w: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03C, G03F</w:t>
            </w:r>
          </w:p>
        </w:tc>
      </w:tr>
      <w:tr w:rsidR="00AE0836" w:rsidRPr="00BA7D8D" w14:paraId="566FABC7" w14:textId="77777777" w:rsidTr="00C035CB">
        <w:trPr>
          <w:trHeight w:val="240"/>
        </w:trPr>
        <w:tc>
          <w:tcPr>
            <w:tcW w:w="8356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607DB29" w14:textId="77777777" w:rsidR="00AE0836" w:rsidRPr="00AE0836" w:rsidRDefault="00AE0836" w:rsidP="00AE083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Imaging Examinations (used to validate recurrent VTE)</w:t>
            </w:r>
          </w:p>
        </w:tc>
      </w:tr>
      <w:tr w:rsidR="00AE0836" w:rsidRPr="00AE0836" w14:paraId="2ADF0427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151DE31D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Ultrasonography U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69E7FA4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 xml:space="preserve">UXUG 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9938194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1DA97CAA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48AF0989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MR venograph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E0D9D8A" w14:textId="77777777" w:rsidR="00AE0836" w:rsidRPr="00AE0836" w:rsidRDefault="00AE0836" w:rsidP="00AE0836">
            <w:pPr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UXZ52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B61AFFD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4EB1625D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0A205410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Angiograph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545962C" w14:textId="77777777" w:rsidR="00AE0836" w:rsidRPr="00AE0836" w:rsidRDefault="00AE0836" w:rsidP="00AE0836">
            <w:pPr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UXAG, UXAC10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99EDDD8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522A35CC" w14:textId="77777777" w:rsidTr="00C035CB">
        <w:trPr>
          <w:trHeight w:val="240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06175AC9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Ventilation-perfusion examination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902920F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WLHGS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2AA1668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26D1010A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385EBEC9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CT-scan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5C9F02D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UXCG, UXCC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F0FA8F1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78088D74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1AE28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Flebografi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22FFFD" w14:textId="77777777" w:rsidR="00AE0836" w:rsidRPr="00AE0836" w:rsidRDefault="00AE0836" w:rsidP="00AE0836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i/>
                <w:sz w:val="20"/>
                <w:szCs w:val="20"/>
                <w:lang w:val="en-GB"/>
              </w:rPr>
              <w:t>UXAG0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7C33D03" w14:textId="77777777" w:rsidR="00AE0836" w:rsidRPr="00AE0836" w:rsidRDefault="00AE0836" w:rsidP="00AE083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BA7D8D" w14:paraId="3879BC69" w14:textId="77777777" w:rsidTr="00C035CB">
        <w:trPr>
          <w:trHeight w:val="263"/>
        </w:trPr>
        <w:tc>
          <w:tcPr>
            <w:tcW w:w="8356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7B279485" w14:textId="77777777" w:rsidR="00AE0836" w:rsidRPr="00AE0836" w:rsidRDefault="00AE0836" w:rsidP="00AE0836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urgery after start follow-up</w:t>
            </w:r>
          </w:p>
        </w:tc>
      </w:tr>
      <w:tr w:rsidR="00AE0836" w:rsidRPr="00AE0836" w14:paraId="2BDDED31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3DD8FE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Bleeding after surger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BA61BD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iCs/>
                <w:sz w:val="20"/>
                <w:szCs w:val="20"/>
                <w:lang w:val="en-GB"/>
              </w:rPr>
              <w:t>DT810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54464DC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0AF3DE88" w14:textId="77777777" w:rsidTr="00C035CB">
        <w:trPr>
          <w:trHeight w:val="263"/>
        </w:trPr>
        <w:tc>
          <w:tcPr>
            <w:tcW w:w="8356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7BE13D26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E08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rgery</w:t>
            </w:r>
            <w:proofErr w:type="spellEnd"/>
            <w:r w:rsidRPr="00AE08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ype</w:t>
            </w:r>
          </w:p>
        </w:tc>
      </w:tr>
      <w:tr w:rsidR="00AE0836" w:rsidRPr="00AE0836" w14:paraId="276D2C0C" w14:textId="77777777" w:rsidTr="00C035CB">
        <w:trPr>
          <w:trHeight w:val="263"/>
        </w:trPr>
        <w:tc>
          <w:tcPr>
            <w:tcW w:w="8356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48ACC778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perations on mouth/throat </w:t>
            </w:r>
          </w:p>
        </w:tc>
      </w:tr>
      <w:tr w:rsidR="00AE0836" w:rsidRPr="00AE0836" w14:paraId="693AD896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223F9FF4" w14:textId="77777777" w:rsidR="00AE0836" w:rsidRPr="00AE0836" w:rsidRDefault="00AE0836" w:rsidP="00AE0836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Operations on the thyroid gland 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DE81413" w14:textId="77777777" w:rsidR="00AE0836" w:rsidRPr="00AE0836" w:rsidRDefault="00AE0836" w:rsidP="00AE083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BA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B572532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4B80CC44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1193E223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Operations on the parathyroid gland 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15724EA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BB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7301ACC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016FBC01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27292379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 xml:space="preserve">Operations on glomus </w:t>
            </w:r>
            <w:proofErr w:type="spellStart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caroticum</w:t>
            </w:r>
            <w:proofErr w:type="spellEnd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 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0429978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BD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606797E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47EA562D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368C350D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Operations on larynx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3BDC0087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DQ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20D00F5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7699B98C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03F8C569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Operations on the palat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9B9F514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EHA KEHB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DFBF959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1D308116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0270378F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Operations on tongue and lower mouth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6101AA1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EJ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2DA5660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040FA178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68D4E528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Operations on cheek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4A682A43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EK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92A3A6A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1A89A655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66B22B78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Operations on salivary gland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C3A813E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EL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B7D21E2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54A9F17F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2DBECC71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Operations on tonsils and adenoid tissu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BB5E26C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EM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BBBF4C4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5756DD7D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16A27D5D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Operations on throat and surrounding soft tissue 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2B025A9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EN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AA1AC2B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2EE4F685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3A7BE585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Tracheotomies, removal of pathological tissue and operations on lesion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3E20E261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GBA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E996C86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309FAE33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20D21BBE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Tracheostomies and additional operations 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377F102E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GBB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09C8B7B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1F73A240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78EA9D0F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Laparoscopic or thoracoscopic excision of pathological tissue in oesophagu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B98540A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JCA01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DDCECC1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0ECDCB59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322427B9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Excisions of lymph nodes 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3014C012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PJD41 KPJD51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719408B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BA7D8D" w14:paraId="54310175" w14:textId="77777777" w:rsidTr="00C035CB">
        <w:trPr>
          <w:trHeight w:val="263"/>
        </w:trPr>
        <w:tc>
          <w:tcPr>
            <w:tcW w:w="8356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07FEC750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Operations in relation to the nose and sinuses</w:t>
            </w:r>
          </w:p>
        </w:tc>
      </w:tr>
      <w:tr w:rsidR="00AE0836" w:rsidRPr="00AE0836" w14:paraId="4368A696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7711C496" w14:textId="77777777" w:rsidR="00AE0836" w:rsidRPr="00AE0836" w:rsidRDefault="00AE0836" w:rsidP="00AE083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Operations on the nos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FAF9B96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DH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EF0B551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695B279C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20CBB13F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Operations on the nasal septum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415B6ED1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DJ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BB712DA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05B8755C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690B7398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Operations related to epistaxi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75E8BF2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DK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12BBB2E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772B08AC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107AECE5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Rhinoplastic</w:t>
            </w:r>
            <w:proofErr w:type="spellEnd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 xml:space="preserve"> operations 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6DEBB14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DL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9BBDD71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0C2F9559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48F89968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 xml:space="preserve">Operations on sinus </w:t>
            </w:r>
            <w:proofErr w:type="spellStart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maxillaris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4220C6B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DM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9430BFC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51EFBBD6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18811FCC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 xml:space="preserve">Operations on sinus </w:t>
            </w:r>
            <w:proofErr w:type="spellStart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ethmoidales</w:t>
            </w:r>
            <w:proofErr w:type="spellEnd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os</w:t>
            </w:r>
            <w:proofErr w:type="spellEnd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ethmoidale</w:t>
            </w:r>
            <w:proofErr w:type="spellEnd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 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CAD8BE2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DN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8DC2E7A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2D4125A3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7505DF73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 xml:space="preserve">Operations on sinus frontalis and sinus </w:t>
            </w:r>
            <w:proofErr w:type="spellStart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sphenoidalis</w:t>
            </w:r>
            <w:proofErr w:type="spellEnd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 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D5A2F64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DP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7D90FD5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BA7D8D" w14:paraId="3A1C73F5" w14:textId="77777777" w:rsidTr="00C035CB">
        <w:trPr>
          <w:trHeight w:val="263"/>
        </w:trPr>
        <w:tc>
          <w:tcPr>
            <w:tcW w:w="8356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374DAE17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Operations in relation to the ear</w:t>
            </w:r>
          </w:p>
        </w:tc>
      </w:tr>
      <w:tr w:rsidR="00AE0836" w:rsidRPr="00AE0836" w14:paraId="2DDFBF48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70996268" w14:textId="77777777" w:rsidR="00AE0836" w:rsidRPr="00AE0836" w:rsidRDefault="00AE0836" w:rsidP="00AE083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Operations on the external ear 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476118E8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DA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3055020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1346EB57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7BB9F71B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Operations on the ear canal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849D1BA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DB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2FF9D6B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26ACC371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22BF1770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Operations on the eardrum and middle ear 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17F2EB52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DC: excluding KDCA10, KDCA20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D3A7524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66FC14E5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4CD285F7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Operations on the small ear bon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436A2C3F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DD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B304CB8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295EEFB8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6FBA7E2A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 xml:space="preserve">Operations on </w:t>
            </w:r>
            <w:proofErr w:type="spellStart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processus</w:t>
            </w:r>
            <w:proofErr w:type="spellEnd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 xml:space="preserve"> mastoideus and </w:t>
            </w:r>
            <w:proofErr w:type="spellStart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os</w:t>
            </w:r>
            <w:proofErr w:type="spellEnd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temporale</w:t>
            </w:r>
            <w:proofErr w:type="spellEnd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 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6086FD74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DE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5B63012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12DD3388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3A1F1CC4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Operations on the inner ear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69F6A83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DF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CC5FF3A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7F1EA197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4B0EAB9E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 xml:space="preserve">Operations on </w:t>
            </w:r>
            <w:proofErr w:type="spellStart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tubauditive</w:t>
            </w:r>
            <w:proofErr w:type="spellEnd"/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 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CDAA39E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DG  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AC3A85C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4DDB1FA8" w14:textId="77777777" w:rsidTr="00C035CB">
        <w:trPr>
          <w:trHeight w:val="263"/>
        </w:trPr>
        <w:tc>
          <w:tcPr>
            <w:tcW w:w="8356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552A2BB2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ndoscopies</w:t>
            </w:r>
          </w:p>
        </w:tc>
      </w:tr>
      <w:tr w:rsidR="00AE0836" w:rsidRPr="00BA7D8D" w14:paraId="5FF3353B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6A5A619F" w14:textId="77777777" w:rsidR="00AE0836" w:rsidRPr="00AE0836" w:rsidRDefault="00AE0836" w:rsidP="00AE0836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Endoscopies of the ear, nose, and larynx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85FF8B0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UDH KUDM KUDQ, excluding:  KUDQ12, KUDH02, KUDH02A, KUDB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4D44F4F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090D2E54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104E06BB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Endoscopies of mouth and larynx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1C64F5CC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UE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8365FFC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22D00F28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59B6EF95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Endoscopy of trachea, bronchi, and lung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A120144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UG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FC77B3F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28D5F149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22E24155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Tracheoscop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CF11E83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UGB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92C701E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280E2981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329654D0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Bronchoscop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4C407A7E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UGC12 KUGC02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0A7FFD3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0836" w:rsidRPr="00AE0836" w14:paraId="5725C491" w14:textId="77777777" w:rsidTr="00C035CB">
        <w:trPr>
          <w:trHeight w:val="263"/>
        </w:trPr>
        <w:tc>
          <w:tcPr>
            <w:tcW w:w="31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425B0A43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Esophagoscop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39A5825C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KUJC02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D86CAFB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5EF2D028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GB"/>
        </w:rPr>
      </w:pPr>
    </w:p>
    <w:p w14:paraId="24287470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GB"/>
        </w:rPr>
      </w:pPr>
    </w:p>
    <w:p w14:paraId="3F07A15D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GB"/>
        </w:rPr>
      </w:pPr>
    </w:p>
    <w:p w14:paraId="22C63ADD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GB"/>
        </w:rPr>
      </w:pPr>
    </w:p>
    <w:p w14:paraId="29CCEE1A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GB"/>
        </w:rPr>
      </w:pPr>
    </w:p>
    <w:p w14:paraId="35D72FAA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GB"/>
        </w:rPr>
      </w:pPr>
    </w:p>
    <w:p w14:paraId="1B4C6CE5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GB"/>
        </w:rPr>
      </w:pPr>
    </w:p>
    <w:p w14:paraId="5DFA4264" w14:textId="77777777" w:rsidR="00AE0836" w:rsidRPr="00AE0836" w:rsidRDefault="00AE0836" w:rsidP="00AE0836">
      <w:pPr>
        <w:tabs>
          <w:tab w:val="left" w:pos="1935"/>
        </w:tabs>
        <w:rPr>
          <w:rFonts w:ascii="Arial" w:hAnsi="Arial" w:cs="Arial"/>
          <w:sz w:val="20"/>
          <w:szCs w:val="20"/>
          <w:lang w:val="en-GB"/>
        </w:rPr>
      </w:pPr>
      <w:r w:rsidRPr="00AE0836">
        <w:rPr>
          <w:rFonts w:ascii="Arial" w:hAnsi="Arial" w:cs="Arial"/>
          <w:sz w:val="20"/>
          <w:szCs w:val="20"/>
          <w:lang w:val="en-GB"/>
        </w:rPr>
        <w:tab/>
      </w:r>
    </w:p>
    <w:p w14:paraId="64D1CED1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GB"/>
        </w:rPr>
      </w:pPr>
    </w:p>
    <w:p w14:paraId="5FF8159F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GB"/>
        </w:rPr>
      </w:pPr>
    </w:p>
    <w:p w14:paraId="4B624B9A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GB"/>
        </w:rPr>
      </w:pPr>
    </w:p>
    <w:p w14:paraId="14FB40CB" w14:textId="77777777" w:rsidR="00AE0836" w:rsidRPr="00AE0836" w:rsidRDefault="00AE0836" w:rsidP="00AE0836">
      <w:pPr>
        <w:tabs>
          <w:tab w:val="left" w:pos="1935"/>
        </w:tabs>
        <w:rPr>
          <w:rFonts w:ascii="Arial" w:hAnsi="Arial" w:cs="Arial"/>
          <w:sz w:val="20"/>
          <w:szCs w:val="20"/>
          <w:lang w:val="en-GB"/>
        </w:rPr>
      </w:pPr>
    </w:p>
    <w:p w14:paraId="05F16A2A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GB"/>
        </w:rPr>
      </w:pPr>
    </w:p>
    <w:p w14:paraId="19828C80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GB"/>
        </w:rPr>
      </w:pPr>
    </w:p>
    <w:p w14:paraId="4054C9AA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GB"/>
        </w:rPr>
      </w:pPr>
    </w:p>
    <w:p w14:paraId="0FC95D52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GB"/>
        </w:rPr>
      </w:pPr>
    </w:p>
    <w:p w14:paraId="3B0DCF1B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GB"/>
        </w:rPr>
      </w:pPr>
    </w:p>
    <w:p w14:paraId="1BCF211E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GB"/>
        </w:rPr>
      </w:pPr>
      <w:r w:rsidRPr="00AE0836">
        <w:rPr>
          <w:rFonts w:ascii="Arial" w:hAnsi="Arial" w:cs="Arial"/>
          <w:sz w:val="20"/>
          <w:szCs w:val="20"/>
          <w:lang w:val="en-GB"/>
        </w:rPr>
        <w:br w:type="page"/>
      </w:r>
    </w:p>
    <w:p w14:paraId="74363B5C" w14:textId="3C7E9B67" w:rsidR="00AE0836" w:rsidRDefault="00AE0836" w:rsidP="00AE0836">
      <w:pPr>
        <w:rPr>
          <w:rFonts w:ascii="Arial" w:hAnsi="Arial" w:cs="Arial"/>
          <w:b/>
          <w:bCs/>
          <w:lang w:val="en-GB"/>
        </w:rPr>
      </w:pPr>
      <w:r w:rsidRPr="00AE0836">
        <w:rPr>
          <w:rFonts w:ascii="Arial" w:hAnsi="Arial" w:cs="Arial"/>
          <w:b/>
          <w:bCs/>
          <w:lang w:val="en-GB"/>
        </w:rPr>
        <w:lastRenderedPageBreak/>
        <w:t>eTable 2: The Caprini score</w:t>
      </w:r>
    </w:p>
    <w:p w14:paraId="601C872C" w14:textId="77777777" w:rsidR="00AE0836" w:rsidRPr="00AE0836" w:rsidRDefault="00AE0836" w:rsidP="00AE0836">
      <w:pPr>
        <w:rPr>
          <w:rFonts w:ascii="Arial" w:hAnsi="Arial" w:cs="Arial"/>
          <w:b/>
          <w:bCs/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628"/>
      </w:tblGrid>
      <w:tr w:rsidR="00AE0836" w:rsidRPr="00BA7D8D" w14:paraId="39FBCDE8" w14:textId="77777777" w:rsidTr="00C035CB">
        <w:tc>
          <w:tcPr>
            <w:tcW w:w="9628" w:type="dxa"/>
          </w:tcPr>
          <w:p w14:paraId="5F9032DA" w14:textId="77777777" w:rsidR="00AE0836" w:rsidRPr="00AE0836" w:rsidRDefault="00AE0836" w:rsidP="00AE083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-Point Risk Factors, All Patients</w:t>
            </w:r>
          </w:p>
        </w:tc>
      </w:tr>
      <w:tr w:rsidR="00AE0836" w:rsidRPr="00BA7D8D" w14:paraId="03F81B3C" w14:textId="77777777" w:rsidTr="00C035CB">
        <w:tc>
          <w:tcPr>
            <w:tcW w:w="9628" w:type="dxa"/>
          </w:tcPr>
          <w:p w14:paraId="0C1708AA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 xml:space="preserve">Age 41 to 60 years </w:t>
            </w:r>
          </w:p>
          <w:p w14:paraId="6AB40AE4" w14:textId="77777777" w:rsidR="00AE0836" w:rsidRPr="00AE0836" w:rsidRDefault="00AE0836" w:rsidP="00AE083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inor surgery planned </w:t>
            </w:r>
          </w:p>
          <w:p w14:paraId="1812C252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 xml:space="preserve">Recent major surgery (&lt;1 month) </w:t>
            </w:r>
          </w:p>
          <w:p w14:paraId="22B57013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 xml:space="preserve">Varicose veins </w:t>
            </w:r>
          </w:p>
          <w:p w14:paraId="259949CB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>History of inflammatory bowel disease</w:t>
            </w:r>
          </w:p>
          <w:p w14:paraId="04B0AFC4" w14:textId="77777777" w:rsidR="00AE0836" w:rsidRPr="00AE0836" w:rsidRDefault="00AE0836" w:rsidP="00AE083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Swollen legs (currently) </w:t>
            </w:r>
          </w:p>
          <w:p w14:paraId="09539C77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 xml:space="preserve">Obesity (BMI &gt;25) </w:t>
            </w:r>
          </w:p>
          <w:p w14:paraId="67A645CA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 xml:space="preserve">Acute myocardial infarction </w:t>
            </w:r>
          </w:p>
          <w:p w14:paraId="70D037F0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 xml:space="preserve">Congestive heart failure (&lt;1 month) </w:t>
            </w:r>
          </w:p>
          <w:p w14:paraId="7EFEDF0E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 xml:space="preserve">Sepsis (&lt;1 month) </w:t>
            </w:r>
          </w:p>
          <w:p w14:paraId="12C01972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>Serious lung disease, including pneumonia (&lt;1 month)</w:t>
            </w:r>
          </w:p>
          <w:p w14:paraId="6E9CD98B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 xml:space="preserve">Abnormal pulmonary function </w:t>
            </w:r>
          </w:p>
          <w:p w14:paraId="12528D01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>Medical patient currently prescribed bed rest</w:t>
            </w:r>
          </w:p>
        </w:tc>
      </w:tr>
      <w:tr w:rsidR="00AE0836" w:rsidRPr="00BA7D8D" w14:paraId="19BB6670" w14:textId="77777777" w:rsidTr="00C035CB">
        <w:tc>
          <w:tcPr>
            <w:tcW w:w="9628" w:type="dxa"/>
          </w:tcPr>
          <w:p w14:paraId="6039854B" w14:textId="77777777" w:rsidR="00AE0836" w:rsidRPr="00AE0836" w:rsidRDefault="00AE0836" w:rsidP="00AE083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-Point Risk Factors, Women Only</w:t>
            </w:r>
          </w:p>
        </w:tc>
      </w:tr>
      <w:tr w:rsidR="00AE0836" w:rsidRPr="00BA7D8D" w14:paraId="1522A08C" w14:textId="77777777" w:rsidTr="00C035CB">
        <w:tc>
          <w:tcPr>
            <w:tcW w:w="9628" w:type="dxa"/>
          </w:tcPr>
          <w:p w14:paraId="4555A882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 xml:space="preserve">Oral contraceptives or hormone therapy </w:t>
            </w:r>
          </w:p>
          <w:p w14:paraId="022E6A8F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 xml:space="preserve">Pregnancy or postpartum status (&lt;1 month) </w:t>
            </w:r>
          </w:p>
          <w:p w14:paraId="49BA8F92" w14:textId="77777777" w:rsidR="00AE0836" w:rsidRPr="00AE0836" w:rsidRDefault="00AE0836" w:rsidP="00AE083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istory of unexplained stillbirth or recurrent spontaneous abortion</w:t>
            </w:r>
          </w:p>
        </w:tc>
      </w:tr>
      <w:tr w:rsidR="00AE0836" w:rsidRPr="00AE0836" w14:paraId="7ECA074A" w14:textId="77777777" w:rsidTr="00C035CB">
        <w:tc>
          <w:tcPr>
            <w:tcW w:w="9628" w:type="dxa"/>
          </w:tcPr>
          <w:p w14:paraId="6C75D06E" w14:textId="77777777" w:rsidR="00AE0836" w:rsidRPr="00AE0836" w:rsidRDefault="00AE0836" w:rsidP="00AE083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-Point Risk Factors</w:t>
            </w:r>
          </w:p>
        </w:tc>
      </w:tr>
      <w:tr w:rsidR="00AE0836" w:rsidRPr="00BA7D8D" w14:paraId="64D94AB7" w14:textId="77777777" w:rsidTr="00C035CB">
        <w:tc>
          <w:tcPr>
            <w:tcW w:w="9628" w:type="dxa"/>
          </w:tcPr>
          <w:p w14:paraId="2786A17D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 xml:space="preserve">Age 60 to 74 years </w:t>
            </w:r>
          </w:p>
          <w:p w14:paraId="72EDF8C5" w14:textId="77777777" w:rsidR="00AE0836" w:rsidRPr="00AE0836" w:rsidRDefault="00AE0836" w:rsidP="00AE083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rthroscopic surgery </w:t>
            </w:r>
          </w:p>
          <w:p w14:paraId="2E6D9EE5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 xml:space="preserve">Malignant condition (currently or previously) </w:t>
            </w:r>
          </w:p>
          <w:p w14:paraId="3E757E73" w14:textId="77777777" w:rsidR="00AE0836" w:rsidRPr="00AE0836" w:rsidRDefault="00AE0836" w:rsidP="00AE083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ajor surgery (&gt;45 minutes) </w:t>
            </w:r>
          </w:p>
          <w:p w14:paraId="3C80D1A7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 confined to bed (&gt;72 hours) </w:t>
            </w:r>
          </w:p>
          <w:p w14:paraId="34F7BF46" w14:textId="77777777" w:rsidR="00AE0836" w:rsidRPr="00AE0836" w:rsidRDefault="00AE0836" w:rsidP="00AE083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Immobilizing plaster cast (&lt;1 month) </w:t>
            </w:r>
          </w:p>
          <w:p w14:paraId="1F719E79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>Central venous access</w:t>
            </w:r>
          </w:p>
        </w:tc>
      </w:tr>
      <w:tr w:rsidR="00AE0836" w:rsidRPr="00AE0836" w14:paraId="48328BB9" w14:textId="77777777" w:rsidTr="00C035CB">
        <w:tc>
          <w:tcPr>
            <w:tcW w:w="9628" w:type="dxa"/>
          </w:tcPr>
          <w:p w14:paraId="7F14489C" w14:textId="77777777" w:rsidR="00AE0836" w:rsidRPr="00AE0836" w:rsidRDefault="00AE0836" w:rsidP="00AE083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-Point Risk Factors</w:t>
            </w:r>
          </w:p>
        </w:tc>
      </w:tr>
      <w:tr w:rsidR="00AE0836" w:rsidRPr="00BA7D8D" w14:paraId="2AB71194" w14:textId="77777777" w:rsidTr="00C035CB">
        <w:tc>
          <w:tcPr>
            <w:tcW w:w="9628" w:type="dxa"/>
          </w:tcPr>
          <w:p w14:paraId="56270635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 xml:space="preserve">Age &gt;75 years </w:t>
            </w:r>
          </w:p>
          <w:p w14:paraId="3225FC77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 xml:space="preserve">History of DVT/PE </w:t>
            </w:r>
          </w:p>
          <w:p w14:paraId="76533991" w14:textId="77777777" w:rsidR="00AE0836" w:rsidRPr="00AE0836" w:rsidRDefault="00AE0836" w:rsidP="00AE083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Family history of thrombosis </w:t>
            </w:r>
          </w:p>
          <w:p w14:paraId="71D475CB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 xml:space="preserve">Positive factor V Leiden </w:t>
            </w:r>
          </w:p>
          <w:p w14:paraId="7EB7F257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 xml:space="preserve">Positive prothrombin 20210A </w:t>
            </w:r>
          </w:p>
          <w:p w14:paraId="71D8EEB6" w14:textId="77777777" w:rsidR="00AE0836" w:rsidRPr="00AE0836" w:rsidRDefault="00AE0836" w:rsidP="00AE083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Elevated serum homocysteine level </w:t>
            </w:r>
          </w:p>
          <w:p w14:paraId="2A4AA6BE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 xml:space="preserve">Positive lupus anticoagulant </w:t>
            </w:r>
          </w:p>
          <w:p w14:paraId="0CEB8CC9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 xml:space="preserve">Elevated anticardiolipin antibodies </w:t>
            </w:r>
          </w:p>
          <w:p w14:paraId="4384B29E" w14:textId="77777777" w:rsidR="00AE0836" w:rsidRPr="00AE0836" w:rsidRDefault="00AE0836" w:rsidP="00AE083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Heparin-induced thrombocytopenia </w:t>
            </w:r>
          </w:p>
          <w:p w14:paraId="54C528B2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US"/>
              </w:rPr>
              <w:t>Other congenital or acquired thrombophilia</w:t>
            </w:r>
          </w:p>
        </w:tc>
      </w:tr>
      <w:tr w:rsidR="00AE0836" w:rsidRPr="00BA7D8D" w14:paraId="36A1246F" w14:textId="77777777" w:rsidTr="00C035CB">
        <w:tc>
          <w:tcPr>
            <w:tcW w:w="9628" w:type="dxa"/>
          </w:tcPr>
          <w:p w14:paraId="4C2A173B" w14:textId="77777777" w:rsidR="00AE0836" w:rsidRPr="00AE0836" w:rsidRDefault="00AE0836" w:rsidP="00AE083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0836">
              <w:rPr>
                <w:rFonts w:ascii="Arial" w:hAnsi="Arial" w:cs="Arial"/>
                <w:sz w:val="16"/>
                <w:szCs w:val="16"/>
                <w:lang w:val="en-US"/>
              </w:rPr>
              <w:t>Factors in italics were not available in the registries.</w:t>
            </w:r>
          </w:p>
          <w:p w14:paraId="05CA22AE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0836">
              <w:rPr>
                <w:rFonts w:ascii="Arial" w:hAnsi="Arial" w:cs="Arial"/>
                <w:sz w:val="16"/>
                <w:szCs w:val="16"/>
                <w:lang w:val="en-US"/>
              </w:rPr>
              <w:t>Abbreviations: BMI, body mass index (calculated as weight in kilograms divided by height in meters squared); DVT, deep venous thrombosis; PE, pulmonary embolism.</w:t>
            </w:r>
          </w:p>
        </w:tc>
      </w:tr>
    </w:tbl>
    <w:p w14:paraId="5EFF8B24" w14:textId="77777777" w:rsidR="00AE0836" w:rsidRPr="00AE0836" w:rsidRDefault="00AE0836" w:rsidP="00AE0836">
      <w:pPr>
        <w:spacing w:after="160"/>
        <w:rPr>
          <w:rFonts w:ascii="Arial" w:hAnsi="Arial" w:cs="Arial"/>
          <w:sz w:val="20"/>
          <w:szCs w:val="20"/>
          <w:lang w:val="en-US"/>
        </w:rPr>
      </w:pPr>
    </w:p>
    <w:p w14:paraId="0C89D599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US"/>
        </w:rPr>
      </w:pPr>
    </w:p>
    <w:p w14:paraId="1ED4092E" w14:textId="77777777" w:rsidR="00AE0836" w:rsidRPr="00AE0836" w:rsidRDefault="00AE0836" w:rsidP="00AE0836">
      <w:pPr>
        <w:tabs>
          <w:tab w:val="left" w:pos="1485"/>
        </w:tabs>
        <w:rPr>
          <w:rFonts w:ascii="Arial" w:hAnsi="Arial" w:cs="Arial"/>
          <w:sz w:val="20"/>
          <w:szCs w:val="20"/>
          <w:lang w:val="en-US"/>
        </w:rPr>
      </w:pPr>
    </w:p>
    <w:p w14:paraId="4770DED6" w14:textId="77777777" w:rsidR="00AE0836" w:rsidRPr="00AE0836" w:rsidRDefault="00AE0836" w:rsidP="00AE0836">
      <w:pPr>
        <w:spacing w:after="160"/>
        <w:rPr>
          <w:rFonts w:ascii="Arial" w:hAnsi="Arial" w:cs="Arial"/>
          <w:sz w:val="20"/>
          <w:szCs w:val="20"/>
          <w:lang w:val="en-US"/>
        </w:rPr>
      </w:pPr>
    </w:p>
    <w:p w14:paraId="50218943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US"/>
        </w:rPr>
        <w:sectPr w:rsidR="00AE0836" w:rsidRPr="00AE0836" w:rsidSect="00B73805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319BC128" w14:textId="77777777" w:rsidR="00AE0836" w:rsidRPr="00AE0836" w:rsidRDefault="00AE0836" w:rsidP="00AE0836">
      <w:pPr>
        <w:spacing w:after="160"/>
        <w:rPr>
          <w:rFonts w:ascii="Arial" w:hAnsi="Arial" w:cs="Arial"/>
          <w:b/>
          <w:bCs/>
          <w:lang w:val="en-US"/>
        </w:rPr>
      </w:pPr>
      <w:bookmarkStart w:id="0" w:name="_Hlk101251868"/>
      <w:r w:rsidRPr="00AE0836">
        <w:rPr>
          <w:rFonts w:ascii="Arial" w:hAnsi="Arial" w:cs="Arial"/>
          <w:b/>
          <w:lang w:val="en-GB"/>
        </w:rPr>
        <w:lastRenderedPageBreak/>
        <w:t xml:space="preserve">eTable 3: </w:t>
      </w:r>
      <w:r w:rsidRPr="00AE0836">
        <w:rPr>
          <w:rFonts w:ascii="Arial" w:hAnsi="Arial" w:cs="Arial"/>
          <w:b/>
          <w:bCs/>
          <w:lang w:val="en-US"/>
        </w:rPr>
        <w:t xml:space="preserve">90-days venous thromboembolism rates per 100 person-years and cumulative risk according to cancer status during follow-up for 104,870 patients free from cancer at baseline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245"/>
        <w:gridCol w:w="1926"/>
        <w:gridCol w:w="1926"/>
      </w:tblGrid>
      <w:tr w:rsidR="00AE0836" w:rsidRPr="00AE0836" w14:paraId="64521F2A" w14:textId="77777777" w:rsidTr="00C035CB">
        <w:tc>
          <w:tcPr>
            <w:tcW w:w="3114" w:type="dxa"/>
          </w:tcPr>
          <w:bookmarkEnd w:id="0"/>
          <w:p w14:paraId="3F4DF200" w14:textId="77777777" w:rsidR="00AE0836" w:rsidRPr="00AE0836" w:rsidRDefault="00AE0836" w:rsidP="00AE0836">
            <w:pPr>
              <w:spacing w:after="16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</w:tcPr>
          <w:p w14:paraId="2C49B501" w14:textId="77777777" w:rsidR="00AE0836" w:rsidRPr="00AE0836" w:rsidRDefault="00AE0836" w:rsidP="00AE0836">
            <w:pPr>
              <w:spacing w:after="16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245" w:type="dxa"/>
          </w:tcPr>
          <w:p w14:paraId="22B1BA63" w14:textId="77777777" w:rsidR="00AE0836" w:rsidRPr="00AE0836" w:rsidRDefault="00AE0836" w:rsidP="00AE0836">
            <w:pPr>
              <w:spacing w:after="16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Number of events</w:t>
            </w:r>
          </w:p>
        </w:tc>
        <w:tc>
          <w:tcPr>
            <w:tcW w:w="1926" w:type="dxa"/>
          </w:tcPr>
          <w:p w14:paraId="17482555" w14:textId="77777777" w:rsidR="00AE0836" w:rsidRPr="00AE0836" w:rsidRDefault="00AE0836" w:rsidP="00AE0836">
            <w:pPr>
              <w:spacing w:after="16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Rates/100 person-years (95% CI)</w:t>
            </w:r>
          </w:p>
        </w:tc>
        <w:tc>
          <w:tcPr>
            <w:tcW w:w="1926" w:type="dxa"/>
          </w:tcPr>
          <w:p w14:paraId="45CCFEA7" w14:textId="77777777" w:rsidR="00AE0836" w:rsidRPr="00AE0836" w:rsidRDefault="00AE0836" w:rsidP="00AE0836">
            <w:pPr>
              <w:spacing w:after="16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umulative risk (95% CI)</w:t>
            </w:r>
          </w:p>
        </w:tc>
      </w:tr>
      <w:tr w:rsidR="00AE0836" w:rsidRPr="00BA7D8D" w14:paraId="4ECC39A9" w14:textId="77777777" w:rsidTr="00C035CB">
        <w:tc>
          <w:tcPr>
            <w:tcW w:w="9628" w:type="dxa"/>
            <w:gridSpan w:val="5"/>
          </w:tcPr>
          <w:p w14:paraId="3D826793" w14:textId="77777777" w:rsidR="00AE0836" w:rsidRPr="00AE0836" w:rsidRDefault="00AE0836" w:rsidP="00AE0836">
            <w:pPr>
              <w:spacing w:after="16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ancer status during follow-up</w:t>
            </w:r>
          </w:p>
        </w:tc>
      </w:tr>
      <w:tr w:rsidR="00AE0836" w:rsidRPr="00AE0836" w14:paraId="23D4B3FF" w14:textId="77777777" w:rsidTr="00C035CB">
        <w:tc>
          <w:tcPr>
            <w:tcW w:w="3114" w:type="dxa"/>
          </w:tcPr>
          <w:p w14:paraId="0BCCD846" w14:textId="77777777" w:rsidR="00AE0836" w:rsidRPr="00AE0836" w:rsidRDefault="00AE0836" w:rsidP="00AE0836">
            <w:pPr>
              <w:spacing w:after="1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 cancer during follow-up</w:t>
            </w:r>
          </w:p>
        </w:tc>
        <w:tc>
          <w:tcPr>
            <w:tcW w:w="1417" w:type="dxa"/>
          </w:tcPr>
          <w:p w14:paraId="4C919AAB" w14:textId="77777777" w:rsidR="00AE0836" w:rsidRPr="00AE0836" w:rsidRDefault="00AE0836" w:rsidP="00AE0836">
            <w:pPr>
              <w:spacing w:after="1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99,386</w:t>
            </w:r>
          </w:p>
        </w:tc>
        <w:tc>
          <w:tcPr>
            <w:tcW w:w="1245" w:type="dxa"/>
          </w:tcPr>
          <w:p w14:paraId="08E77687" w14:textId="77777777" w:rsidR="00AE0836" w:rsidRPr="00AE0836" w:rsidRDefault="00AE0836" w:rsidP="00AE0836">
            <w:pPr>
              <w:spacing w:after="1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228</w:t>
            </w:r>
          </w:p>
        </w:tc>
        <w:tc>
          <w:tcPr>
            <w:tcW w:w="1926" w:type="dxa"/>
          </w:tcPr>
          <w:p w14:paraId="32BADBCE" w14:textId="77777777" w:rsidR="00AE0836" w:rsidRPr="00AE0836" w:rsidRDefault="00AE0836" w:rsidP="00AE0836">
            <w:pPr>
              <w:spacing w:after="1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95 (0.83; 1.08)</w:t>
            </w:r>
          </w:p>
        </w:tc>
        <w:tc>
          <w:tcPr>
            <w:tcW w:w="1926" w:type="dxa"/>
          </w:tcPr>
          <w:p w14:paraId="458F419B" w14:textId="77777777" w:rsidR="00AE0836" w:rsidRPr="00AE0836" w:rsidRDefault="00AE0836" w:rsidP="00AE0836">
            <w:pPr>
              <w:spacing w:after="1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1 (0.1-0.1)</w:t>
            </w:r>
          </w:p>
        </w:tc>
      </w:tr>
      <w:tr w:rsidR="00AE0836" w:rsidRPr="00AE0836" w14:paraId="115C9AB3" w14:textId="77777777" w:rsidTr="00C035CB">
        <w:tc>
          <w:tcPr>
            <w:tcW w:w="3114" w:type="dxa"/>
          </w:tcPr>
          <w:p w14:paraId="320A0B90" w14:textId="77777777" w:rsidR="00AE0836" w:rsidRPr="00AE0836" w:rsidRDefault="00AE0836" w:rsidP="00AE0836">
            <w:pPr>
              <w:spacing w:after="1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ncer during follow-up</w:t>
            </w:r>
          </w:p>
        </w:tc>
        <w:tc>
          <w:tcPr>
            <w:tcW w:w="1417" w:type="dxa"/>
          </w:tcPr>
          <w:p w14:paraId="466A698E" w14:textId="77777777" w:rsidR="00AE0836" w:rsidRPr="00AE0836" w:rsidRDefault="00AE0836" w:rsidP="00AE0836">
            <w:pPr>
              <w:spacing w:after="1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5,484</w:t>
            </w:r>
          </w:p>
        </w:tc>
        <w:tc>
          <w:tcPr>
            <w:tcW w:w="1245" w:type="dxa"/>
          </w:tcPr>
          <w:p w14:paraId="7B60490B" w14:textId="77777777" w:rsidR="00AE0836" w:rsidRPr="00AE0836" w:rsidRDefault="00AE0836" w:rsidP="00AE0836">
            <w:pPr>
              <w:spacing w:after="1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926" w:type="dxa"/>
          </w:tcPr>
          <w:p w14:paraId="37DF30BE" w14:textId="77777777" w:rsidR="00AE0836" w:rsidRPr="00AE0836" w:rsidRDefault="00AE0836" w:rsidP="00AE0836">
            <w:pPr>
              <w:spacing w:after="1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6.01 (4.80; 7.52)</w:t>
            </w:r>
          </w:p>
        </w:tc>
        <w:tc>
          <w:tcPr>
            <w:tcW w:w="1926" w:type="dxa"/>
          </w:tcPr>
          <w:p w14:paraId="085DCBB5" w14:textId="77777777" w:rsidR="00AE0836" w:rsidRPr="00AE0836" w:rsidRDefault="00AE0836" w:rsidP="00AE0836">
            <w:pPr>
              <w:spacing w:after="1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0.7 (0.6-0.8)</w:t>
            </w:r>
          </w:p>
        </w:tc>
      </w:tr>
    </w:tbl>
    <w:p w14:paraId="28A7847E" w14:textId="77777777" w:rsidR="00AE0836" w:rsidRPr="00AE0836" w:rsidRDefault="00AE0836" w:rsidP="00AE0836">
      <w:pPr>
        <w:spacing w:after="160"/>
        <w:rPr>
          <w:rFonts w:ascii="Arial" w:hAnsi="Arial" w:cs="Arial"/>
          <w:b/>
          <w:bCs/>
          <w:sz w:val="20"/>
          <w:szCs w:val="20"/>
          <w:lang w:val="en-US"/>
        </w:rPr>
      </w:pPr>
      <w:r w:rsidRPr="00AE0836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3D92A9D8" w14:textId="77777777" w:rsidR="00AE0836" w:rsidRPr="00AE0836" w:rsidRDefault="00AE0836" w:rsidP="00AE0836">
      <w:pPr>
        <w:rPr>
          <w:rFonts w:ascii="Arial" w:hAnsi="Arial" w:cs="Arial"/>
          <w:b/>
          <w:bCs/>
          <w:lang w:val="en-US"/>
        </w:rPr>
      </w:pPr>
      <w:r w:rsidRPr="00AE0836">
        <w:rPr>
          <w:rFonts w:ascii="Arial" w:hAnsi="Arial" w:cs="Arial"/>
          <w:b/>
          <w:bCs/>
          <w:lang w:val="en-US"/>
        </w:rPr>
        <w:lastRenderedPageBreak/>
        <w:t>eTable 4: 90-days cumulative risk and venous thromboembolism rates per 100 person-years according to cancer status for selected sub-groups.</w:t>
      </w:r>
    </w:p>
    <w:p w14:paraId="3E8A95AA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41" w:rightFromText="141" w:bottomFromText="160" w:vertAnchor="page" w:horzAnchor="page" w:tblpX="1072" w:tblpY="1877"/>
        <w:tblW w:w="126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1"/>
        <w:gridCol w:w="992"/>
        <w:gridCol w:w="992"/>
        <w:gridCol w:w="1701"/>
        <w:gridCol w:w="1701"/>
        <w:gridCol w:w="1985"/>
        <w:gridCol w:w="1984"/>
      </w:tblGrid>
      <w:tr w:rsidR="00AE0836" w:rsidRPr="00AE0836" w14:paraId="0AF30536" w14:textId="77777777" w:rsidTr="00C035CB">
        <w:trPr>
          <w:trHeight w:val="240"/>
        </w:trPr>
        <w:tc>
          <w:tcPr>
            <w:tcW w:w="3251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noWrap/>
          </w:tcPr>
          <w:p w14:paraId="659C7E8F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FB0320E" w14:textId="77777777" w:rsidR="00AE0836" w:rsidRPr="00AE0836" w:rsidRDefault="00AE0836" w:rsidP="00AE08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</w:tcPr>
          <w:p w14:paraId="657D1175" w14:textId="77777777" w:rsidR="00AE0836" w:rsidRPr="00AE0836" w:rsidRDefault="00AE0836" w:rsidP="00AE08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Number of event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A13B58F" w14:textId="77777777" w:rsidR="00AE0836" w:rsidRPr="00AE0836" w:rsidRDefault="00AE0836" w:rsidP="00AE08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umulative risk (95% CI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128F2B0" w14:textId="77777777" w:rsidR="00AE0836" w:rsidRPr="00AE0836" w:rsidRDefault="00AE0836" w:rsidP="00AE08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Rates/100 person-years (95% CI)</w:t>
            </w:r>
          </w:p>
        </w:tc>
      </w:tr>
      <w:tr w:rsidR="00AE0836" w:rsidRPr="00AE0836" w14:paraId="2C44EF10" w14:textId="77777777" w:rsidTr="00C035CB">
        <w:trPr>
          <w:trHeight w:val="240"/>
        </w:trPr>
        <w:tc>
          <w:tcPr>
            <w:tcW w:w="3251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281B8FBB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</w:tcPr>
          <w:p w14:paraId="4465CBBB" w14:textId="77777777" w:rsidR="00AE0836" w:rsidRPr="00AE0836" w:rsidRDefault="00AE0836" w:rsidP="00AE08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8" w:space="0" w:color="auto"/>
              <w:right w:val="nil"/>
            </w:tcBorders>
            <w:noWrap/>
          </w:tcPr>
          <w:p w14:paraId="104593C3" w14:textId="77777777" w:rsidR="00AE0836" w:rsidRPr="00AE0836" w:rsidRDefault="00AE0836" w:rsidP="00AE08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842569C" w14:textId="77777777" w:rsidR="00AE0836" w:rsidRPr="00AE0836" w:rsidRDefault="00AE0836" w:rsidP="00AE08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ith canc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4019669" w14:textId="77777777" w:rsidR="00AE0836" w:rsidRPr="00AE0836" w:rsidRDefault="00AE0836" w:rsidP="00AE08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ithout canc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BF3F7A9" w14:textId="77777777" w:rsidR="00AE0836" w:rsidRPr="00AE0836" w:rsidRDefault="00AE0836" w:rsidP="00AE08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ith canc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970ED1A" w14:textId="77777777" w:rsidR="00AE0836" w:rsidRPr="00AE0836" w:rsidRDefault="00AE0836" w:rsidP="00AE08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ithout cancer</w:t>
            </w:r>
          </w:p>
        </w:tc>
      </w:tr>
      <w:tr w:rsidR="00AE0836" w:rsidRPr="00AE0836" w14:paraId="5C30E157" w14:textId="77777777" w:rsidTr="00C035CB">
        <w:trPr>
          <w:trHeight w:val="240"/>
        </w:trPr>
        <w:tc>
          <w:tcPr>
            <w:tcW w:w="8637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6B9412E0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A501F4" w14:textId="77777777" w:rsidR="00AE0836" w:rsidRPr="00AE0836" w:rsidRDefault="00AE0836" w:rsidP="00AE083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48BABF" w14:textId="77777777" w:rsidR="00AE0836" w:rsidRPr="00AE0836" w:rsidRDefault="00AE0836" w:rsidP="00AE083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04B1BAA9" w14:textId="77777777" w:rsidTr="00C035CB">
        <w:trPr>
          <w:trHeight w:val="240"/>
        </w:trPr>
        <w:tc>
          <w:tcPr>
            <w:tcW w:w="32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5A41AA09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41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2424F689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,3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</w:tcPr>
          <w:p w14:paraId="3912A263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AEC87C9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7 (0.2-1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F21D8FF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1 (0.0-0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08EAA91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.74 (0.88; 8.4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C32674D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30 (0.20; 0.44)</w:t>
            </w:r>
          </w:p>
        </w:tc>
      </w:tr>
      <w:tr w:rsidR="00AE0836" w:rsidRPr="00AE0836" w14:paraId="650FDDB2" w14:textId="77777777" w:rsidTr="00C035CB">
        <w:trPr>
          <w:trHeight w:val="240"/>
        </w:trPr>
        <w:tc>
          <w:tcPr>
            <w:tcW w:w="32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31529606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1-59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8523999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,6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</w:tcPr>
          <w:p w14:paraId="15787F1F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AB18840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.0 (0.7-1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7C4DDBD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2 (0.2-0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67B5102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.23 (2.83; 6.3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3DFA027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93 (0.73; 1.18)</w:t>
            </w:r>
          </w:p>
        </w:tc>
      </w:tr>
      <w:tr w:rsidR="00AE0836" w:rsidRPr="00AE0836" w14:paraId="28D686D4" w14:textId="77777777" w:rsidTr="00C035CB">
        <w:trPr>
          <w:trHeight w:val="240"/>
        </w:trPr>
        <w:tc>
          <w:tcPr>
            <w:tcW w:w="32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2CB8D44D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0-74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9B55142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,4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</w:tcPr>
          <w:p w14:paraId="4BFB2F29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2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E4D1E18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.3 (1.1-1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F8875A1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5 (0.4-0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1158584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5.82 (4.66; 7.2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1B005AD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.13 (1.80; 2.53)</w:t>
            </w:r>
          </w:p>
        </w:tc>
      </w:tr>
      <w:tr w:rsidR="00AE0836" w:rsidRPr="00AE0836" w14:paraId="4F86B19A" w14:textId="77777777" w:rsidTr="00C035CB">
        <w:trPr>
          <w:trHeight w:val="240"/>
        </w:trPr>
        <w:tc>
          <w:tcPr>
            <w:tcW w:w="32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48FF49B5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gt;74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04BB84AB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,5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</w:tcPr>
          <w:p w14:paraId="28DD346B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1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930AB5C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.1 (0.8-1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B2AD4FE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5 (0.4-0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539F5AE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.76 (3.44; 6.6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B92F324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.35 (1.87; 2.94)</w:t>
            </w:r>
          </w:p>
        </w:tc>
      </w:tr>
      <w:tr w:rsidR="00AE0836" w:rsidRPr="00AE0836" w14:paraId="06D208D4" w14:textId="77777777" w:rsidTr="00C035CB">
        <w:trPr>
          <w:trHeight w:val="240"/>
        </w:trPr>
        <w:tc>
          <w:tcPr>
            <w:tcW w:w="8637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7D582ECB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Anatomical region of surger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081762" w14:textId="77777777" w:rsidR="00AE0836" w:rsidRPr="00AE0836" w:rsidRDefault="00AE0836" w:rsidP="00AE083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75EB56" w14:textId="77777777" w:rsidR="00AE0836" w:rsidRPr="00AE0836" w:rsidRDefault="00AE0836" w:rsidP="00AE083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E0836" w:rsidRPr="00AE0836" w14:paraId="62D79B29" w14:textId="77777777" w:rsidTr="00C035CB">
        <w:trPr>
          <w:trHeight w:val="240"/>
        </w:trPr>
        <w:tc>
          <w:tcPr>
            <w:tcW w:w="32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42A9648A" w14:textId="77777777" w:rsidR="00AE0836" w:rsidRPr="00AE0836" w:rsidRDefault="00AE0836" w:rsidP="00AE083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perations in relation to the mouth/thro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7782CC75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,6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</w:tcPr>
          <w:p w14:paraId="6FEAABE6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1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8D17917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8 (0.5-1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71F1570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2 (0.2-0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E86385D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.53 (2.33; 5.3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E2D16FC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97 (0.80; 1.18)</w:t>
            </w:r>
          </w:p>
        </w:tc>
      </w:tr>
      <w:tr w:rsidR="00AE0836" w:rsidRPr="00AE0836" w14:paraId="3C13544B" w14:textId="77777777" w:rsidTr="00C035CB">
        <w:trPr>
          <w:trHeight w:val="240"/>
        </w:trPr>
        <w:tc>
          <w:tcPr>
            <w:tcW w:w="32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04685707" w14:textId="77777777" w:rsidR="00AE0836" w:rsidRPr="00AE0836" w:rsidRDefault="00AE0836" w:rsidP="00AE083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perations in relation to the nose and sinu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31DF66EF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,4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</w:tcPr>
          <w:p w14:paraId="627CABEC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3DC796A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7 (0.2-1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C2ABAF1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2 (0.1-0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E526474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.95 (0.95; 9.1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9E472C2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65 (0.47; 0.90)</w:t>
            </w:r>
          </w:p>
        </w:tc>
      </w:tr>
      <w:tr w:rsidR="00AE0836" w:rsidRPr="00AE0836" w14:paraId="466528D3" w14:textId="77777777" w:rsidTr="00C035CB">
        <w:trPr>
          <w:trHeight w:val="240"/>
        </w:trPr>
        <w:tc>
          <w:tcPr>
            <w:tcW w:w="32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4C959697" w14:textId="77777777" w:rsidR="00AE0836" w:rsidRPr="00AE0836" w:rsidRDefault="00AE0836" w:rsidP="00AE083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perations in relation to the 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21BEF46D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,7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</w:tcPr>
          <w:p w14:paraId="35B3BDB5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B81A6DD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0 (0.0-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7EB4B85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0 (0.0-0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8BD01FD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0.00 </w:t>
            </w:r>
            <w:proofErr w:type="gramStart"/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.-;.</w:t>
            </w:r>
            <w:proofErr w:type="gramEnd"/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6020420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15 (0.06; 0.36)</w:t>
            </w:r>
          </w:p>
        </w:tc>
      </w:tr>
      <w:tr w:rsidR="00AE0836" w:rsidRPr="00AE0836" w14:paraId="46DF34D2" w14:textId="77777777" w:rsidTr="00C035CB">
        <w:trPr>
          <w:trHeight w:val="240"/>
        </w:trPr>
        <w:tc>
          <w:tcPr>
            <w:tcW w:w="32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31DC0164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ndoscop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602E31E4" w14:textId="77777777" w:rsidR="00AE0836" w:rsidRPr="00AE0836" w:rsidRDefault="00AE0836" w:rsidP="00AE083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,1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</w:tcPr>
          <w:p w14:paraId="673CEC7D" w14:textId="77777777" w:rsidR="00AE0836" w:rsidRPr="00AE0836" w:rsidRDefault="00AE0836" w:rsidP="00AE083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0836">
              <w:rPr>
                <w:rFonts w:ascii="Arial" w:hAnsi="Arial" w:cs="Arial"/>
                <w:sz w:val="20"/>
                <w:szCs w:val="20"/>
                <w:lang w:val="en-GB"/>
              </w:rPr>
              <w:t>2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749707F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.3 (1.1-1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76D7FFE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6 (0.5-0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ED41488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5.86 (4.88; 7.0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9247668" w14:textId="77777777" w:rsidR="00AE0836" w:rsidRPr="00AE0836" w:rsidRDefault="00AE0836" w:rsidP="00AE0836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E08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.68 (2.29; 3.12)</w:t>
            </w:r>
          </w:p>
        </w:tc>
      </w:tr>
    </w:tbl>
    <w:p w14:paraId="099CDFB7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US"/>
        </w:rPr>
      </w:pPr>
    </w:p>
    <w:p w14:paraId="623F27D3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US"/>
        </w:rPr>
      </w:pPr>
    </w:p>
    <w:p w14:paraId="2BE7C5C6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US"/>
        </w:rPr>
      </w:pPr>
    </w:p>
    <w:p w14:paraId="759AFF50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US"/>
        </w:rPr>
      </w:pPr>
    </w:p>
    <w:p w14:paraId="56419DB7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US"/>
        </w:rPr>
      </w:pPr>
    </w:p>
    <w:p w14:paraId="2E4C66D9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US"/>
        </w:rPr>
      </w:pPr>
    </w:p>
    <w:p w14:paraId="441265DA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US"/>
        </w:rPr>
      </w:pPr>
    </w:p>
    <w:p w14:paraId="10DA3FEE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US"/>
        </w:rPr>
      </w:pPr>
    </w:p>
    <w:p w14:paraId="1FD337DF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US"/>
        </w:rPr>
      </w:pPr>
    </w:p>
    <w:p w14:paraId="05133883" w14:textId="77777777" w:rsidR="00AE0836" w:rsidRPr="00AE0836" w:rsidRDefault="00AE0836" w:rsidP="00AE0836">
      <w:pPr>
        <w:rPr>
          <w:rFonts w:ascii="Arial" w:hAnsi="Arial" w:cs="Arial"/>
          <w:sz w:val="20"/>
          <w:szCs w:val="20"/>
          <w:lang w:val="en-US"/>
        </w:rPr>
      </w:pPr>
    </w:p>
    <w:p w14:paraId="4D6BAC8A" w14:textId="77777777" w:rsidR="00AE0836" w:rsidRPr="00AE0836" w:rsidRDefault="00AE0836" w:rsidP="00AE0836">
      <w:pPr>
        <w:tabs>
          <w:tab w:val="left" w:pos="1905"/>
        </w:tabs>
        <w:rPr>
          <w:rFonts w:ascii="Arial" w:hAnsi="Arial" w:cs="Arial"/>
          <w:sz w:val="20"/>
          <w:szCs w:val="20"/>
          <w:lang w:val="en-US"/>
        </w:rPr>
      </w:pPr>
      <w:r w:rsidRPr="00AE0836">
        <w:rPr>
          <w:rFonts w:ascii="Arial" w:hAnsi="Arial" w:cs="Arial"/>
          <w:sz w:val="20"/>
          <w:szCs w:val="20"/>
          <w:lang w:val="en-US"/>
        </w:rPr>
        <w:tab/>
      </w:r>
    </w:p>
    <w:p w14:paraId="36C717C1" w14:textId="77777777" w:rsidR="00AE0836" w:rsidRPr="00AE0836" w:rsidRDefault="00AE0836" w:rsidP="00AE0836">
      <w:pPr>
        <w:pStyle w:val="Billedtekst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</w:p>
    <w:p w14:paraId="33C74F5E" w14:textId="77777777" w:rsidR="00291D3F" w:rsidRPr="00AE0836" w:rsidRDefault="00291D3F" w:rsidP="00AE0836">
      <w:pPr>
        <w:rPr>
          <w:rFonts w:ascii="Arial" w:hAnsi="Arial" w:cs="Arial"/>
          <w:sz w:val="20"/>
          <w:szCs w:val="20"/>
        </w:rPr>
      </w:pPr>
    </w:p>
    <w:sectPr w:rsidR="00291D3F" w:rsidRPr="00AE0836" w:rsidSect="00A0626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D1F691" w14:textId="77777777" w:rsidR="00DC6A4B" w:rsidRDefault="00DC6A4B" w:rsidP="00D5599F">
      <w:r>
        <w:separator/>
      </w:r>
    </w:p>
  </w:endnote>
  <w:endnote w:type="continuationSeparator" w:id="0">
    <w:p w14:paraId="7AE11AF5" w14:textId="77777777" w:rsidR="00DC6A4B" w:rsidRDefault="00DC6A4B" w:rsidP="00D55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04848313"/>
      <w:docPartObj>
        <w:docPartGallery w:val="Page Numbers (Bottom of Page)"/>
        <w:docPartUnique/>
      </w:docPartObj>
    </w:sdtPr>
    <w:sdtEndPr/>
    <w:sdtContent>
      <w:p w14:paraId="71B1067D" w14:textId="180A5E1E" w:rsidR="00D5599F" w:rsidRDefault="00D5599F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8F08837" w14:textId="77777777" w:rsidR="00D5599F" w:rsidRDefault="00D5599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55E092" w14:textId="77777777" w:rsidR="00DC6A4B" w:rsidRDefault="00DC6A4B" w:rsidP="00D5599F">
      <w:r>
        <w:separator/>
      </w:r>
    </w:p>
  </w:footnote>
  <w:footnote w:type="continuationSeparator" w:id="0">
    <w:p w14:paraId="755ADC42" w14:textId="77777777" w:rsidR="00DC6A4B" w:rsidRDefault="00DC6A4B" w:rsidP="00D55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836"/>
    <w:rsid w:val="00291D3F"/>
    <w:rsid w:val="00523482"/>
    <w:rsid w:val="00AE0836"/>
    <w:rsid w:val="00B84CEE"/>
    <w:rsid w:val="00BA7D8D"/>
    <w:rsid w:val="00D5599F"/>
    <w:rsid w:val="00DC6A4B"/>
    <w:rsid w:val="00EC0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ACE8B"/>
  <w15:chartTrackingRefBased/>
  <w15:docId w15:val="{85200C40-815A-4526-AFF2-294A1A734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AE0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AE0836"/>
    <w:pPr>
      <w:spacing w:after="200"/>
    </w:pPr>
    <w:rPr>
      <w:i/>
      <w:iCs/>
      <w:color w:val="44546A" w:themeColor="text2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D5599F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D5599F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D5599F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D5599F"/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119</Words>
  <Characters>6492</Characters>
  <Application>Microsoft Office Word</Application>
  <DocSecurity>0</DocSecurity>
  <Lines>517</Lines>
  <Paragraphs>315</Paragraphs>
  <ScaleCrop>false</ScaleCrop>
  <Company>Region Nordjylland</Company>
  <LinksUpToDate>false</LinksUpToDate>
  <CharactersWithSpaces>7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Ehlers Albertsen</dc:creator>
  <cp:keywords/>
  <dc:description/>
  <cp:lastModifiedBy>Ida Ehlers Albertsen</cp:lastModifiedBy>
  <cp:revision>3</cp:revision>
  <dcterms:created xsi:type="dcterms:W3CDTF">2022-06-16T09:11:00Z</dcterms:created>
  <dcterms:modified xsi:type="dcterms:W3CDTF">2022-08-16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